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6D304" w14:textId="77777777" w:rsidR="00975795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. </w:t>
      </w:r>
      <w:r>
        <w:rPr>
          <w:rFonts w:ascii="Times New Roman" w:hAnsi="Times New Roman" w:cs="Times New Roman"/>
          <w:sz w:val="24"/>
        </w:rPr>
        <w:t>The Newcastle-Ottawa Scale was used to assess the quality of the case-control studies that met the criteria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68"/>
        <w:gridCol w:w="1964"/>
        <w:gridCol w:w="1064"/>
        <w:gridCol w:w="1594"/>
        <w:gridCol w:w="1594"/>
        <w:gridCol w:w="1594"/>
        <w:gridCol w:w="1500"/>
        <w:gridCol w:w="1170"/>
        <w:gridCol w:w="1050"/>
      </w:tblGrid>
      <w:tr w:rsidR="00975795" w14:paraId="3C8BFDF2" w14:textId="77777777" w:rsidTr="00422F1E">
        <w:trPr>
          <w:trHeight w:val="421"/>
        </w:trPr>
        <w:tc>
          <w:tcPr>
            <w:tcW w:w="1276" w:type="dxa"/>
            <w:vMerge w:val="restart"/>
          </w:tcPr>
          <w:p w14:paraId="2C32B238" w14:textId="77777777" w:rsidR="00975795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5990" w:type="dxa"/>
            <w:gridSpan w:val="4"/>
          </w:tcPr>
          <w:p w14:paraId="1098267B" w14:textId="77777777" w:rsidR="00975795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ection</w:t>
            </w:r>
          </w:p>
        </w:tc>
        <w:tc>
          <w:tcPr>
            <w:tcW w:w="3188" w:type="dxa"/>
            <w:gridSpan w:val="2"/>
          </w:tcPr>
          <w:p w14:paraId="3DA61D04" w14:textId="77777777" w:rsidR="00975795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ability</w:t>
            </w:r>
          </w:p>
        </w:tc>
        <w:tc>
          <w:tcPr>
            <w:tcW w:w="3720" w:type="dxa"/>
            <w:gridSpan w:val="3"/>
          </w:tcPr>
          <w:p w14:paraId="64CB1658" w14:textId="77777777" w:rsidR="00975795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osure factors</w:t>
            </w:r>
          </w:p>
        </w:tc>
      </w:tr>
      <w:tr w:rsidR="00975795" w14:paraId="4CFBC61F" w14:textId="77777777">
        <w:tc>
          <w:tcPr>
            <w:tcW w:w="1276" w:type="dxa"/>
            <w:vMerge/>
            <w:tcBorders>
              <w:bottom w:val="single" w:sz="6" w:space="0" w:color="auto"/>
            </w:tcBorders>
          </w:tcPr>
          <w:p w14:paraId="06E9F9AA" w14:textId="77777777" w:rsidR="00975795" w:rsidRDefault="009757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tcBorders>
              <w:bottom w:val="single" w:sz="6" w:space="0" w:color="auto"/>
            </w:tcBorders>
            <w:vAlign w:val="bottom"/>
          </w:tcPr>
          <w:p w14:paraId="79FE020C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propriate case</w:t>
            </w:r>
          </w:p>
        </w:tc>
        <w:tc>
          <w:tcPr>
            <w:tcW w:w="1964" w:type="dxa"/>
            <w:tcBorders>
              <w:bottom w:val="single" w:sz="6" w:space="0" w:color="auto"/>
            </w:tcBorders>
            <w:vAlign w:val="bottom"/>
          </w:tcPr>
          <w:p w14:paraId="161B4F7D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e representativeness</w:t>
            </w:r>
          </w:p>
        </w:tc>
        <w:tc>
          <w:tcPr>
            <w:tcW w:w="1064" w:type="dxa"/>
            <w:tcBorders>
              <w:bottom w:val="single" w:sz="6" w:space="0" w:color="auto"/>
            </w:tcBorders>
            <w:vAlign w:val="bottom"/>
          </w:tcPr>
          <w:p w14:paraId="451EA6B5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omtr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election</w:t>
            </w:r>
          </w:p>
        </w:tc>
        <w:tc>
          <w:tcPr>
            <w:tcW w:w="1594" w:type="dxa"/>
            <w:tcBorders>
              <w:bottom w:val="single" w:sz="6" w:space="0" w:color="auto"/>
            </w:tcBorders>
            <w:vAlign w:val="bottom"/>
          </w:tcPr>
          <w:p w14:paraId="6351F671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rmination of contrast</w:t>
            </w:r>
          </w:p>
        </w:tc>
        <w:tc>
          <w:tcPr>
            <w:tcW w:w="1594" w:type="dxa"/>
            <w:tcBorders>
              <w:bottom w:val="single" w:sz="6" w:space="0" w:color="auto"/>
            </w:tcBorders>
            <w:vAlign w:val="bottom"/>
          </w:tcPr>
          <w:p w14:paraId="44C67164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ability on most important factors</w:t>
            </w:r>
          </w:p>
        </w:tc>
        <w:tc>
          <w:tcPr>
            <w:tcW w:w="1594" w:type="dxa"/>
            <w:tcBorders>
              <w:bottom w:val="single" w:sz="6" w:space="0" w:color="auto"/>
            </w:tcBorders>
            <w:vAlign w:val="bottom"/>
          </w:tcPr>
          <w:p w14:paraId="6EA5E65F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ability on other risk factors</w:t>
            </w:r>
          </w:p>
        </w:tc>
        <w:tc>
          <w:tcPr>
            <w:tcW w:w="1500" w:type="dxa"/>
            <w:tcBorders>
              <w:bottom w:val="single" w:sz="6" w:space="0" w:color="auto"/>
            </w:tcBorders>
            <w:vAlign w:val="bottom"/>
          </w:tcPr>
          <w:p w14:paraId="70469E75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fication of exposure factors</w:t>
            </w:r>
          </w:p>
        </w:tc>
        <w:tc>
          <w:tcPr>
            <w:tcW w:w="1170" w:type="dxa"/>
            <w:tcBorders>
              <w:bottom w:val="single" w:sz="6" w:space="0" w:color="auto"/>
            </w:tcBorders>
            <w:vAlign w:val="bottom"/>
          </w:tcPr>
          <w:p w14:paraId="32716B9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thod to determine exposure factors </w:t>
            </w:r>
          </w:p>
        </w:tc>
        <w:tc>
          <w:tcPr>
            <w:tcW w:w="1050" w:type="dxa"/>
            <w:tcBorders>
              <w:bottom w:val="single" w:sz="6" w:space="0" w:color="auto"/>
            </w:tcBorders>
            <w:vAlign w:val="bottom"/>
          </w:tcPr>
          <w:p w14:paraId="7AC4FF0E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response</w:t>
            </w:r>
          </w:p>
        </w:tc>
      </w:tr>
      <w:tr w:rsidR="00975795" w14:paraId="05FBE74F" w14:textId="77777777">
        <w:tc>
          <w:tcPr>
            <w:tcW w:w="1276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47A1DF98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 2023</w:t>
            </w:r>
          </w:p>
        </w:tc>
        <w:tc>
          <w:tcPr>
            <w:tcW w:w="1368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69770C31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64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772AC1D9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64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38D6CE41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4DAC577A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1224F0C8" w14:textId="6F243FFA" w:rsidR="00975795" w:rsidRDefault="00422F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5926EE90" w14:textId="361E07A7" w:rsidR="00975795" w:rsidRDefault="00422F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00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6FCAC10A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0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47C7C97B" w14:textId="6A3D0696" w:rsidR="00975795" w:rsidRDefault="00422F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50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3DECD205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975795" w14:paraId="4950D797" w14:textId="77777777"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EAF19F4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u 2024 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bottom"/>
          </w:tcPr>
          <w:p w14:paraId="2AFA2F5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vAlign w:val="bottom"/>
          </w:tcPr>
          <w:p w14:paraId="0234FF10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bottom"/>
          </w:tcPr>
          <w:p w14:paraId="27EE8F5D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5A710ECC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774E8952" w14:textId="60BA9B02" w:rsidR="00975795" w:rsidRDefault="00422F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17D98C3A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bottom"/>
          </w:tcPr>
          <w:p w14:paraId="5CB71FFF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bottom"/>
          </w:tcPr>
          <w:p w14:paraId="70100C81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bottom"/>
          </w:tcPr>
          <w:p w14:paraId="642383A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975795" w14:paraId="235680DC" w14:textId="77777777"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4F3F0D5" w14:textId="755666F5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osseninia</w:t>
            </w:r>
            <w:proofErr w:type="spellEnd"/>
            <w:r w:rsidR="00EB43F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bottom"/>
          </w:tcPr>
          <w:p w14:paraId="1690ADE8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vAlign w:val="bottom"/>
          </w:tcPr>
          <w:p w14:paraId="195BF40B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bottom"/>
          </w:tcPr>
          <w:p w14:paraId="466B1D88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0682BD8D" w14:textId="1AAB0E1F" w:rsidR="00975795" w:rsidRDefault="00EB43F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213D6581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5A0046E2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bottom"/>
          </w:tcPr>
          <w:p w14:paraId="0C2DDF4D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bottom"/>
          </w:tcPr>
          <w:p w14:paraId="557094DD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bottom"/>
          </w:tcPr>
          <w:p w14:paraId="3DAFF9CB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975795" w14:paraId="693DBF5A" w14:textId="77777777"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C7F353E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Zu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2019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bottom"/>
          </w:tcPr>
          <w:p w14:paraId="76F078A4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vAlign w:val="bottom"/>
          </w:tcPr>
          <w:p w14:paraId="2DBC0554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bottom"/>
          </w:tcPr>
          <w:p w14:paraId="5BA4DD64" w14:textId="15ED1CD9" w:rsidR="00975795" w:rsidRDefault="00422F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78B31058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0C0A5C3D" w14:textId="3CD1D282" w:rsidR="00975795" w:rsidRDefault="00422F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7F33E993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bottom"/>
          </w:tcPr>
          <w:p w14:paraId="6B0BF90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bottom"/>
          </w:tcPr>
          <w:p w14:paraId="0B28AA34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bottom"/>
          </w:tcPr>
          <w:p w14:paraId="6D229948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975795" w14:paraId="1DE3012A" w14:textId="77777777"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13D8F29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2024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bottom"/>
          </w:tcPr>
          <w:p w14:paraId="79C2A90F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vAlign w:val="bottom"/>
          </w:tcPr>
          <w:p w14:paraId="3F470D38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bottom"/>
          </w:tcPr>
          <w:p w14:paraId="6E36D20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0B39660A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08A138C7" w14:textId="4A5C11DA" w:rsidR="00975795" w:rsidRDefault="00EB43F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4DB084C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bottom"/>
          </w:tcPr>
          <w:p w14:paraId="47C5EEDE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bottom"/>
          </w:tcPr>
          <w:p w14:paraId="41D62DC1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bottom"/>
          </w:tcPr>
          <w:p w14:paraId="33C6FAAD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75795" w14:paraId="536D49B9" w14:textId="77777777"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7F8E5BA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Xu 2023 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bottom"/>
          </w:tcPr>
          <w:p w14:paraId="175ABDBC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vAlign w:val="bottom"/>
          </w:tcPr>
          <w:p w14:paraId="476F88B7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bottom"/>
          </w:tcPr>
          <w:p w14:paraId="1B2EB6FC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687B0323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0CD287AB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772CDD38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bottom"/>
          </w:tcPr>
          <w:p w14:paraId="0C48F1F2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bottom"/>
          </w:tcPr>
          <w:p w14:paraId="35E4B40E" w14:textId="2E77E25A" w:rsidR="00975795" w:rsidRDefault="00EB43F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bottom"/>
          </w:tcPr>
          <w:p w14:paraId="34D16217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975795" w14:paraId="0AE60F4F" w14:textId="77777777"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A3DFD91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ng 2024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bottom"/>
          </w:tcPr>
          <w:p w14:paraId="432B7482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vAlign w:val="bottom"/>
          </w:tcPr>
          <w:p w14:paraId="15DC325A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bottom"/>
          </w:tcPr>
          <w:p w14:paraId="6914BD98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749E31EC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7F2416D1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017DC460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bottom"/>
          </w:tcPr>
          <w:p w14:paraId="71C10ACE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bottom"/>
          </w:tcPr>
          <w:p w14:paraId="2DA1A071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bottom"/>
          </w:tcPr>
          <w:p w14:paraId="122519F4" w14:textId="766BA0B8" w:rsidR="00975795" w:rsidRDefault="00EB43F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75795" w14:paraId="6BCC846C" w14:textId="77777777"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15522B9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u 2024 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bottom"/>
          </w:tcPr>
          <w:p w14:paraId="253F61FD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vAlign w:val="bottom"/>
          </w:tcPr>
          <w:p w14:paraId="2D350B85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bottom"/>
          </w:tcPr>
          <w:p w14:paraId="7C011DB5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0FDEDD24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7101AF4F" w14:textId="40BC139D" w:rsidR="00975795" w:rsidRDefault="00422F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bottom"/>
          </w:tcPr>
          <w:p w14:paraId="39DC7854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bottom"/>
          </w:tcPr>
          <w:p w14:paraId="28D04C24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bottom"/>
          </w:tcPr>
          <w:p w14:paraId="00C01310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bottom"/>
          </w:tcPr>
          <w:p w14:paraId="45B7D7A8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p w14:paraId="684560C0" w14:textId="77777777" w:rsidR="00975795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</w:t>
      </w:r>
      <w:proofErr w:type="gramStart"/>
      <w:r>
        <w:rPr>
          <w:rFonts w:ascii="Times New Roman" w:hAnsi="Times New Roman" w:cs="Times New Roman"/>
          <w:sz w:val="24"/>
        </w:rPr>
        <w:t>indicates</w:t>
      </w:r>
      <w:proofErr w:type="gramEnd"/>
      <w:r>
        <w:rPr>
          <w:rFonts w:ascii="Times New Roman" w:hAnsi="Times New Roman" w:cs="Times New Roman"/>
          <w:sz w:val="24"/>
        </w:rPr>
        <w:t xml:space="preserve"> criterion met; - indicates significant of criterion not met.</w:t>
      </w:r>
    </w:p>
    <w:p w14:paraId="6F242BDB" w14:textId="77777777" w:rsidR="00975795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8917704" w14:textId="77777777" w:rsidR="00975795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2.</w:t>
      </w:r>
      <w:r>
        <w:rPr>
          <w:rFonts w:ascii="Times New Roman" w:hAnsi="Times New Roman" w:cs="Times New Roman"/>
          <w:sz w:val="24"/>
        </w:rPr>
        <w:t xml:space="preserve"> The Newcastle-Ottawa Scale was used to assess the quality of the cohort studies that met the criteria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2027"/>
        <w:gridCol w:w="1374"/>
        <w:gridCol w:w="1537"/>
        <w:gridCol w:w="1046"/>
        <w:gridCol w:w="1525"/>
        <w:gridCol w:w="1525"/>
        <w:gridCol w:w="1286"/>
        <w:gridCol w:w="1196"/>
        <w:gridCol w:w="1587"/>
      </w:tblGrid>
      <w:tr w:rsidR="00975795" w14:paraId="4C665A49" w14:textId="77777777">
        <w:tc>
          <w:tcPr>
            <w:tcW w:w="1071" w:type="dxa"/>
            <w:vMerge w:val="restart"/>
          </w:tcPr>
          <w:p w14:paraId="2A2F9D56" w14:textId="77777777" w:rsidR="00975795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5984" w:type="dxa"/>
            <w:gridSpan w:val="4"/>
          </w:tcPr>
          <w:p w14:paraId="5866C9CA" w14:textId="77777777" w:rsidR="00975795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ection</w:t>
            </w:r>
          </w:p>
        </w:tc>
        <w:tc>
          <w:tcPr>
            <w:tcW w:w="3050" w:type="dxa"/>
            <w:gridSpan w:val="2"/>
          </w:tcPr>
          <w:p w14:paraId="3D9D3B11" w14:textId="77777777" w:rsidR="00975795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ability</w:t>
            </w:r>
          </w:p>
        </w:tc>
        <w:tc>
          <w:tcPr>
            <w:tcW w:w="4069" w:type="dxa"/>
            <w:gridSpan w:val="3"/>
          </w:tcPr>
          <w:p w14:paraId="52CE1BDA" w14:textId="77777777" w:rsidR="00975795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come</w:t>
            </w:r>
          </w:p>
        </w:tc>
      </w:tr>
      <w:tr w:rsidR="00975795" w14:paraId="36157F78" w14:textId="77777777">
        <w:tc>
          <w:tcPr>
            <w:tcW w:w="1071" w:type="dxa"/>
            <w:vMerge/>
            <w:tcBorders>
              <w:bottom w:val="single" w:sz="6" w:space="0" w:color="auto"/>
            </w:tcBorders>
          </w:tcPr>
          <w:p w14:paraId="6B617C2C" w14:textId="77777777" w:rsidR="00975795" w:rsidRDefault="009757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7" w:type="dxa"/>
            <w:tcBorders>
              <w:bottom w:val="single" w:sz="6" w:space="0" w:color="auto"/>
            </w:tcBorders>
            <w:vAlign w:val="bottom"/>
          </w:tcPr>
          <w:p w14:paraId="3DF7622B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resentative-ness</w:t>
            </w:r>
          </w:p>
        </w:tc>
        <w:tc>
          <w:tcPr>
            <w:tcW w:w="1374" w:type="dxa"/>
            <w:tcBorders>
              <w:bottom w:val="single" w:sz="6" w:space="0" w:color="auto"/>
            </w:tcBorders>
            <w:vAlign w:val="bottom"/>
          </w:tcPr>
          <w:p w14:paraId="62ED9A9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ection of</w:t>
            </w:r>
          </w:p>
          <w:p w14:paraId="28D9E2F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exposed</w:t>
            </w:r>
          </w:p>
        </w:tc>
        <w:tc>
          <w:tcPr>
            <w:tcW w:w="1537" w:type="dxa"/>
            <w:tcBorders>
              <w:bottom w:val="single" w:sz="6" w:space="0" w:color="auto"/>
            </w:tcBorders>
            <w:vAlign w:val="bottom"/>
          </w:tcPr>
          <w:p w14:paraId="4B877DC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certainment</w:t>
            </w:r>
          </w:p>
          <w:p w14:paraId="4B6CEAC7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 exposure</w:t>
            </w:r>
          </w:p>
        </w:tc>
        <w:tc>
          <w:tcPr>
            <w:tcW w:w="1046" w:type="dxa"/>
            <w:tcBorders>
              <w:bottom w:val="single" w:sz="6" w:space="0" w:color="auto"/>
            </w:tcBorders>
            <w:vAlign w:val="bottom"/>
          </w:tcPr>
          <w:p w14:paraId="22A894DB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come not present at start</w:t>
            </w:r>
          </w:p>
        </w:tc>
        <w:tc>
          <w:tcPr>
            <w:tcW w:w="1525" w:type="dxa"/>
            <w:tcBorders>
              <w:bottom w:val="single" w:sz="6" w:space="0" w:color="auto"/>
            </w:tcBorders>
            <w:vAlign w:val="bottom"/>
          </w:tcPr>
          <w:p w14:paraId="0279ACA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ability on most important factors</w:t>
            </w:r>
          </w:p>
        </w:tc>
        <w:tc>
          <w:tcPr>
            <w:tcW w:w="1525" w:type="dxa"/>
            <w:tcBorders>
              <w:bottom w:val="single" w:sz="6" w:space="0" w:color="auto"/>
            </w:tcBorders>
            <w:vAlign w:val="bottom"/>
          </w:tcPr>
          <w:p w14:paraId="444DF44C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ability on other risk factors</w:t>
            </w:r>
          </w:p>
        </w:tc>
        <w:tc>
          <w:tcPr>
            <w:tcW w:w="1286" w:type="dxa"/>
            <w:tcBorders>
              <w:bottom w:val="single" w:sz="6" w:space="0" w:color="auto"/>
            </w:tcBorders>
            <w:vAlign w:val="bottom"/>
          </w:tcPr>
          <w:p w14:paraId="664D4732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essment of outcome</w:t>
            </w:r>
          </w:p>
        </w:tc>
        <w:tc>
          <w:tcPr>
            <w:tcW w:w="1196" w:type="dxa"/>
            <w:tcBorders>
              <w:bottom w:val="single" w:sz="6" w:space="0" w:color="auto"/>
            </w:tcBorders>
            <w:vAlign w:val="bottom"/>
          </w:tcPr>
          <w:p w14:paraId="3A39808C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ng enough follow-up (median</w:t>
            </w:r>
            <w:r>
              <w:rPr>
                <w:rFonts w:ascii="Times New Roman" w:eastAsia="等线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1 year)</w:t>
            </w:r>
          </w:p>
        </w:tc>
        <w:tc>
          <w:tcPr>
            <w:tcW w:w="1587" w:type="dxa"/>
            <w:tcBorders>
              <w:bottom w:val="single" w:sz="6" w:space="0" w:color="auto"/>
            </w:tcBorders>
            <w:vAlign w:val="bottom"/>
          </w:tcPr>
          <w:p w14:paraId="55F46F2F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quacy</w:t>
            </w:r>
          </w:p>
          <w:p w14:paraId="1841DFAD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completeness) of follow-up</w:t>
            </w:r>
          </w:p>
        </w:tc>
      </w:tr>
      <w:tr w:rsidR="00975795" w14:paraId="08737295" w14:textId="77777777">
        <w:tc>
          <w:tcPr>
            <w:tcW w:w="107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109E369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llingse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2024</w:t>
            </w:r>
          </w:p>
        </w:tc>
        <w:tc>
          <w:tcPr>
            <w:tcW w:w="2027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5DDEE70D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74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2E7D8CEA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37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599A57BB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46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4B590F4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25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52D91C90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25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1972FCC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6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31DFFE83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6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4737EAC8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87" w:type="dxa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437C6947" w14:textId="2B106AFE" w:rsidR="00975795" w:rsidRDefault="00EB43F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75795" w14:paraId="2B9300AA" w14:textId="77777777"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 w14:paraId="2FDBAC4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izabeth 2021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vAlign w:val="bottom"/>
          </w:tcPr>
          <w:p w14:paraId="7F30FF00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bottom"/>
          </w:tcPr>
          <w:p w14:paraId="0C66B7BA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bottom"/>
          </w:tcPr>
          <w:p w14:paraId="1A7E9A7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bottom"/>
          </w:tcPr>
          <w:p w14:paraId="2E3EDF4F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bottom"/>
          </w:tcPr>
          <w:p w14:paraId="58A1CD53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bottom"/>
          </w:tcPr>
          <w:p w14:paraId="13516FD2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bottom"/>
          </w:tcPr>
          <w:p w14:paraId="5D9EAC88" w14:textId="3148B344" w:rsidR="00975795" w:rsidRDefault="0075303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vAlign w:val="bottom"/>
          </w:tcPr>
          <w:p w14:paraId="15BB730C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bottom"/>
          </w:tcPr>
          <w:p w14:paraId="3CCD8965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975795" w14:paraId="7176F32C" w14:textId="77777777"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 w14:paraId="292A739C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2020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vAlign w:val="bottom"/>
          </w:tcPr>
          <w:p w14:paraId="44B83908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bottom"/>
          </w:tcPr>
          <w:p w14:paraId="4764CA7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bottom"/>
          </w:tcPr>
          <w:p w14:paraId="04EE6B6A" w14:textId="481D1E91" w:rsidR="00975795" w:rsidRDefault="00EB43F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bottom"/>
          </w:tcPr>
          <w:p w14:paraId="50572BF8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bottom"/>
          </w:tcPr>
          <w:p w14:paraId="32A154F2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bottom"/>
          </w:tcPr>
          <w:p w14:paraId="221765D8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bottom"/>
          </w:tcPr>
          <w:p w14:paraId="564DE2FF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vAlign w:val="bottom"/>
          </w:tcPr>
          <w:p w14:paraId="0D74A226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bottom"/>
          </w:tcPr>
          <w:p w14:paraId="06FFBD7A" w14:textId="77777777" w:rsidR="00975795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p w14:paraId="47981B91" w14:textId="77777777" w:rsidR="00975795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</w:t>
      </w:r>
      <w:proofErr w:type="gramStart"/>
      <w:r>
        <w:rPr>
          <w:rFonts w:ascii="Times New Roman" w:hAnsi="Times New Roman" w:cs="Times New Roman"/>
          <w:sz w:val="24"/>
        </w:rPr>
        <w:t>indicates</w:t>
      </w:r>
      <w:proofErr w:type="gramEnd"/>
      <w:r>
        <w:rPr>
          <w:rFonts w:ascii="Times New Roman" w:hAnsi="Times New Roman" w:cs="Times New Roman"/>
          <w:sz w:val="24"/>
        </w:rPr>
        <w:t xml:space="preserve"> criterion met; - indicates significant of criterion not met.</w:t>
      </w:r>
    </w:p>
    <w:sectPr w:rsidR="009757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47E2F" w14:textId="77777777" w:rsidR="00E14D41" w:rsidRDefault="00E14D41" w:rsidP="00EB43F5">
      <w:r>
        <w:separator/>
      </w:r>
    </w:p>
  </w:endnote>
  <w:endnote w:type="continuationSeparator" w:id="0">
    <w:p w14:paraId="2FF32533" w14:textId="77777777" w:rsidR="00E14D41" w:rsidRDefault="00E14D41" w:rsidP="00EB4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E59A3" w14:textId="77777777" w:rsidR="00E14D41" w:rsidRDefault="00E14D41" w:rsidP="00EB43F5">
      <w:r>
        <w:separator/>
      </w:r>
    </w:p>
  </w:footnote>
  <w:footnote w:type="continuationSeparator" w:id="0">
    <w:p w14:paraId="7F54E3BF" w14:textId="77777777" w:rsidR="00E14D41" w:rsidRDefault="00E14D41" w:rsidP="00EB4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5795"/>
    <w:rsid w:val="00422F1E"/>
    <w:rsid w:val="0051242B"/>
    <w:rsid w:val="00695653"/>
    <w:rsid w:val="00753032"/>
    <w:rsid w:val="00975795"/>
    <w:rsid w:val="00BA00AA"/>
    <w:rsid w:val="00D02538"/>
    <w:rsid w:val="00E14D41"/>
    <w:rsid w:val="00E94A9E"/>
    <w:rsid w:val="00EB43F5"/>
    <w:rsid w:val="0A0A146E"/>
    <w:rsid w:val="24773E37"/>
    <w:rsid w:val="2F5F7937"/>
    <w:rsid w:val="3C84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19540E"/>
  <w15:docId w15:val="{B3B0DB7C-951C-4D3B-8F5C-722F7610F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B43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B43F5"/>
    <w:rPr>
      <w:kern w:val="2"/>
      <w:sz w:val="18"/>
      <w:szCs w:val="18"/>
    </w:rPr>
  </w:style>
  <w:style w:type="paragraph" w:styleId="a6">
    <w:name w:val="footer"/>
    <w:basedOn w:val="a"/>
    <w:link w:val="a7"/>
    <w:rsid w:val="00EB4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B43F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d</dc:creator>
  <cp:lastModifiedBy>1959264792@qq.com</cp:lastModifiedBy>
  <cp:revision>11</cp:revision>
  <dcterms:created xsi:type="dcterms:W3CDTF">2026-01-15T05:52:00Z</dcterms:created>
  <dcterms:modified xsi:type="dcterms:W3CDTF">2026-06-08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5</vt:lpwstr>
  </property>
  <property fmtid="{D5CDD505-2E9C-101B-9397-08002B2CF9AE}" pid="3" name="KSOTemplateDocerSaveRecord">
    <vt:lpwstr>eyJoZGlkIjoiOTNmMjIyZWM4YjhhYmEyNjNlZGM4ZGI5NzRiZTFjMDUiLCJ1c2VySWQiOiIxNzYzNDA1NTYwIn0=</vt:lpwstr>
  </property>
  <property fmtid="{D5CDD505-2E9C-101B-9397-08002B2CF9AE}" pid="4" name="ICV">
    <vt:lpwstr>18E2B883415B4FA38796410E6C5219B8_12</vt:lpwstr>
  </property>
</Properties>
</file>